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4FE" w:rsidRDefault="002134FE" w:rsidP="00BE4F5D">
      <w:pPr>
        <w:pStyle w:val="ANMheading1"/>
      </w:pPr>
      <w:r>
        <w:t>S4 Table</w:t>
      </w:r>
      <w:bookmarkStart w:id="0" w:name="_GoBack"/>
      <w:bookmarkEnd w:id="0"/>
    </w:p>
    <w:p w:rsidR="00BE4F5D" w:rsidRDefault="00BE4F5D" w:rsidP="00BE4F5D">
      <w:pPr>
        <w:pStyle w:val="ANMheading1"/>
      </w:pPr>
      <w:r>
        <w:t>Conformation and gait traits from the linear description of 191 FM stallions at three-years old</w:t>
      </w:r>
    </w:p>
    <w:p w:rsidR="00BE4F5D" w:rsidRPr="00493AAE" w:rsidRDefault="00BE4F5D" w:rsidP="00BE4F5D">
      <w:pPr>
        <w:rPr>
          <w:lang w:val="en-GB"/>
        </w:rPr>
      </w:pPr>
    </w:p>
    <w:tbl>
      <w:tblPr>
        <w:tblStyle w:val="Grilledetableauclaire"/>
        <w:tblW w:w="5000" w:type="pct"/>
        <w:tblLook w:val="04A0" w:firstRow="1" w:lastRow="0" w:firstColumn="1" w:lastColumn="0" w:noHBand="0" w:noVBand="1"/>
      </w:tblPr>
      <w:tblGrid>
        <w:gridCol w:w="540"/>
        <w:gridCol w:w="4321"/>
        <w:gridCol w:w="1753"/>
        <w:gridCol w:w="1890"/>
        <w:gridCol w:w="811"/>
        <w:gridCol w:w="674"/>
        <w:gridCol w:w="948"/>
        <w:gridCol w:w="948"/>
        <w:gridCol w:w="674"/>
        <w:gridCol w:w="811"/>
        <w:gridCol w:w="908"/>
      </w:tblGrid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Trait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Extreme minimum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Extreme maximum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Min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Max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Range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ion of the head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ionless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ive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4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w-line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vy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e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3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ength of the neck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k-chest junction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Neck muscling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an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sive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ight of the withers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a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ll-defined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6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ength of withers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5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ength of the shoulder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0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1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</w:t>
            </w:r>
            <w:r w:rsidRPr="00086B9B">
              <w:rPr>
                <w:sz w:val="20"/>
                <w:szCs w:val="20"/>
                <w:lang w:val="en-GB"/>
              </w:rPr>
              <w:t xml:space="preserve"> of the shoulder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righ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i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3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4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ength of the back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9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ine of the back</w:t>
            </w:r>
            <w:r>
              <w:rPr>
                <w:sz w:val="20"/>
                <w:szCs w:val="20"/>
                <w:lang w:val="en-GB"/>
              </w:rPr>
              <w:t xml:space="preserve"> (top line)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pped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ached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3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ength of the croup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4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</w:t>
            </w:r>
            <w:r w:rsidRPr="00086B9B">
              <w:rPr>
                <w:sz w:val="20"/>
                <w:szCs w:val="20"/>
                <w:lang w:val="en-GB"/>
              </w:rPr>
              <w:t xml:space="preserve"> of the croup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Falli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Hind limb muscling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k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Forelimb conformation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 at the knee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er at the knee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ck angle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Straigh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gled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1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Pr="00086B9B">
              <w:rPr>
                <w:sz w:val="20"/>
                <w:szCs w:val="20"/>
                <w:lang w:val="en-GB"/>
              </w:rPr>
              <w:t>etlock</w:t>
            </w:r>
            <w:r>
              <w:rPr>
                <w:sz w:val="20"/>
                <w:szCs w:val="20"/>
                <w:lang w:val="en-GB"/>
              </w:rPr>
              <w:t xml:space="preserve"> angle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righ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i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513" w:type="pct"/>
          </w:tcPr>
          <w:p w:rsidR="00BE4F5D" w:rsidRPr="00F1674F" w:rsidRDefault="00BE4F5D" w:rsidP="00AB36C3">
            <w:pPr>
              <w:rPr>
                <w:sz w:val="20"/>
                <w:szCs w:val="20"/>
                <w:lang w:val="en-GB"/>
              </w:rPr>
            </w:pPr>
            <w:r w:rsidRPr="00F1674F">
              <w:rPr>
                <w:sz w:val="20"/>
                <w:szCs w:val="20"/>
                <w:lang w:val="en-GB"/>
              </w:rPr>
              <w:t>Overall quality of the legs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ffy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an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8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13" w:type="pct"/>
          </w:tcPr>
          <w:p w:rsidR="00BE4F5D" w:rsidRPr="00557568" w:rsidRDefault="00BE4F5D" w:rsidP="00AB36C3">
            <w:pPr>
              <w:rPr>
                <w:sz w:val="20"/>
                <w:szCs w:val="20"/>
                <w:lang w:val="en-GB"/>
              </w:rPr>
            </w:pPr>
            <w:r w:rsidRPr="00557568">
              <w:rPr>
                <w:sz w:val="20"/>
                <w:szCs w:val="20"/>
                <w:lang w:val="en-GB"/>
              </w:rPr>
              <w:t>Step length at walk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13" w:type="pct"/>
          </w:tcPr>
          <w:p w:rsidR="00BE4F5D" w:rsidRPr="00557568" w:rsidRDefault="00BE4F5D" w:rsidP="00AB36C3">
            <w:pPr>
              <w:rPr>
                <w:sz w:val="20"/>
                <w:szCs w:val="20"/>
                <w:lang w:val="en-GB"/>
              </w:rPr>
            </w:pPr>
            <w:r w:rsidRPr="00557568">
              <w:rPr>
                <w:sz w:val="20"/>
                <w:szCs w:val="20"/>
                <w:lang w:val="en-GB"/>
              </w:rPr>
              <w:t>Step length at trot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13" w:type="pct"/>
          </w:tcPr>
          <w:p w:rsidR="00BE4F5D" w:rsidRPr="00557568" w:rsidRDefault="00BE4F5D" w:rsidP="00AB36C3">
            <w:pPr>
              <w:rPr>
                <w:sz w:val="20"/>
                <w:szCs w:val="20"/>
                <w:lang w:val="en-GB"/>
              </w:rPr>
            </w:pPr>
            <w:r w:rsidRPr="00557568">
              <w:rPr>
                <w:sz w:val="20"/>
                <w:szCs w:val="20"/>
                <w:lang w:val="en-GB"/>
              </w:rPr>
              <w:t>Impulsion of the trot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k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werful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3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4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leness</w:t>
            </w:r>
            <w:r w:rsidRPr="00086B9B">
              <w:rPr>
                <w:sz w:val="20"/>
                <w:szCs w:val="20"/>
                <w:lang w:val="en-GB"/>
              </w:rPr>
              <w:t xml:space="preserve"> of the trot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ff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astic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6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8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Correctness of gaits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iting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hing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2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BE4F5D" w:rsidRPr="00086B9B" w:rsidTr="00BE4F5D">
        <w:tc>
          <w:tcPr>
            <w:tcW w:w="189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 w:rsidRPr="00086B9B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13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Pr="00086B9B">
              <w:rPr>
                <w:sz w:val="20"/>
                <w:szCs w:val="20"/>
                <w:lang w:val="en-GB"/>
              </w:rPr>
              <w:t>ype</w:t>
            </w:r>
          </w:p>
        </w:tc>
        <w:tc>
          <w:tcPr>
            <w:tcW w:w="61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in</w:t>
            </w:r>
          </w:p>
        </w:tc>
        <w:tc>
          <w:tcPr>
            <w:tcW w:w="66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ue to type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4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332" w:type="pct"/>
          </w:tcPr>
          <w:p w:rsidR="00BE4F5D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9</w:t>
            </w:r>
          </w:p>
        </w:tc>
        <w:tc>
          <w:tcPr>
            <w:tcW w:w="332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18" w:type="pct"/>
          </w:tcPr>
          <w:p w:rsidR="00BE4F5D" w:rsidRPr="00086B9B" w:rsidRDefault="00BE4F5D" w:rsidP="00AB36C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</w:tbl>
    <w:p w:rsidR="00EC66C9" w:rsidRPr="000D372F" w:rsidRDefault="00EC66C9" w:rsidP="000D372F"/>
    <w:sectPr w:rsidR="00EC66C9" w:rsidRPr="000D372F" w:rsidSect="00BE4F5D">
      <w:pgSz w:w="16839" w:h="11907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F5D"/>
    <w:rsid w:val="000D372F"/>
    <w:rsid w:val="002134FE"/>
    <w:rsid w:val="00526192"/>
    <w:rsid w:val="00721B2E"/>
    <w:rsid w:val="009B7C40"/>
    <w:rsid w:val="00B21C26"/>
    <w:rsid w:val="00BE4F5D"/>
    <w:rsid w:val="00EC66C9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CF7B60"/>
  <w15:chartTrackingRefBased/>
  <w15:docId w15:val="{C6D93C79-838B-434C-A76D-A9D88AB9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4F5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BE4F5D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BE4F5D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BE4F5D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BE4F5D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39"/>
    <w:rsid w:val="00BE4F5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BE4F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>Bundesverwaltung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el Annik Agroscope</dc:creator>
  <cp:keywords/>
  <dc:description/>
  <cp:lastModifiedBy>Gmel Annik Agroscope</cp:lastModifiedBy>
  <cp:revision>2</cp:revision>
  <dcterms:created xsi:type="dcterms:W3CDTF">2018-04-16T10:02:00Z</dcterms:created>
  <dcterms:modified xsi:type="dcterms:W3CDTF">2018-08-15T07:29:00Z</dcterms:modified>
</cp:coreProperties>
</file>